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6D1BE1" w14:textId="77777777" w:rsidR="006B49AE" w:rsidRPr="00892ABF" w:rsidRDefault="006B49AE" w:rsidP="006B49A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A92E5B">
        <w:rPr>
          <w:rFonts w:ascii="Times New Roman" w:hAnsi="Times New Roman" w:cs="Times New Roman"/>
          <w:b/>
          <w:bCs/>
          <w:color w:val="000000" w:themeColor="text1"/>
        </w:rPr>
        <w:t>S3 Text. Supplementary Methods S3.</w:t>
      </w:r>
      <w:r w:rsidRPr="00892ABF">
        <w:rPr>
          <w:rFonts w:ascii="Times New Roman" w:hAnsi="Times New Roman" w:cs="Times New Roman"/>
          <w:color w:val="000000" w:themeColor="text1"/>
        </w:rPr>
        <w:t xml:space="preserve"> Multiple correspondence analysis (MCA).</w:t>
      </w:r>
    </w:p>
    <w:p w14:paraId="54C074AD" w14:textId="6965668F" w:rsidR="003A030E" w:rsidRPr="00F227C7" w:rsidRDefault="00F227C7" w:rsidP="0059138F">
      <w:pPr>
        <w:spacing w:line="480" w:lineRule="auto"/>
        <w:jc w:val="both"/>
        <w:rPr>
          <w:rFonts w:ascii="Times New Roman" w:eastAsia="Times New Roman" w:hAnsi="Times New Roman" w:cs="Times New Roman"/>
          <w:lang w:val="es-ES"/>
        </w:rPr>
      </w:pPr>
      <w:r w:rsidRPr="00F227C7">
        <w:rPr>
          <w:rFonts w:ascii="Times New Roman" w:hAnsi="Times New Roman" w:cs="Times New Roman"/>
        </w:rPr>
        <w:t>MCA was used as an exploratory approach to summarize co-occurrence patterns among categorical variables and to support descriptive interpretation of clinical and microbiological profiles. Two separate MCAs were conducted: (</w:t>
      </w:r>
      <w:proofErr w:type="spellStart"/>
      <w:r w:rsidRPr="00F227C7">
        <w:rPr>
          <w:rFonts w:ascii="Times New Roman" w:hAnsi="Times New Roman" w:cs="Times New Roman"/>
        </w:rPr>
        <w:t>i</w:t>
      </w:r>
      <w:proofErr w:type="spellEnd"/>
      <w:r w:rsidRPr="00F227C7">
        <w:rPr>
          <w:rFonts w:ascii="Times New Roman" w:hAnsi="Times New Roman" w:cs="Times New Roman"/>
        </w:rPr>
        <w:t>) a clinical MCA using the hospital administrative/clinical database (episode-level records) and (ii) a laboratory MCA using microbiological isolate records. Variables included those reported in the main text and tables (clinical form/syndrome, sex, age group, service/area of care, sample origin, socioeconomic stratum, and selected clinical/procedural markers where available). Missing/unknown values were retained as an explicit category (e.g., “ND/Unknown”) when present in the source data. To reduce sparse-category instability, categories with very low frequency were grouped when applicable, and only categories with sufficient counts were interpreted. MCA outputs (inertia explained by dimensions, category contributions, and cos²) were used descriptively to characterize the separation of clinical presentations and to guide subsequent comparisons and regression modeling; no inferential claims were derived from MCA alone. Dimension-specific summaries (top contributing categories and cos²) are reported in Supplementary Table 5, and variable coding is detailed in Supplementary Table 4.</w:t>
      </w:r>
    </w:p>
    <w:sectPr w:rsidR="003A030E" w:rsidRPr="00F227C7" w:rsidSect="008D7AFD">
      <w:footerReference w:type="even" r:id="rId7"/>
      <w:footerReference w:type="default" r:id="rId8"/>
      <w:pgSz w:w="12219" w:h="15842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63E07" w14:textId="77777777" w:rsidR="00D71E72" w:rsidRDefault="00D71E72" w:rsidP="00B9764E">
      <w:pPr>
        <w:spacing w:after="0" w:line="240" w:lineRule="auto"/>
      </w:pPr>
      <w:r>
        <w:separator/>
      </w:r>
    </w:p>
  </w:endnote>
  <w:endnote w:type="continuationSeparator" w:id="0">
    <w:p w14:paraId="0C4C2401" w14:textId="77777777" w:rsidR="00D71E72" w:rsidRDefault="00D71E72" w:rsidP="00B976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325350169"/>
      <w:docPartObj>
        <w:docPartGallery w:val="Page Numbers (Bottom of Page)"/>
        <w:docPartUnique/>
      </w:docPartObj>
    </w:sdtPr>
    <w:sdtContent>
      <w:p w14:paraId="70AF2A2B" w14:textId="72D7B67D" w:rsidR="00B9764E" w:rsidRDefault="00B9764E" w:rsidP="0010333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</w:rPr>
          <w:fldChar w:fldCharType="end"/>
        </w:r>
      </w:p>
    </w:sdtContent>
  </w:sdt>
  <w:p w14:paraId="1BC50720" w14:textId="77777777" w:rsidR="00B9764E" w:rsidRDefault="00B9764E" w:rsidP="00B9764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264847664"/>
      <w:docPartObj>
        <w:docPartGallery w:val="Page Numbers (Bottom of Page)"/>
        <w:docPartUnique/>
      </w:docPartObj>
    </w:sdtPr>
    <w:sdtContent>
      <w:p w14:paraId="519F22A0" w14:textId="17A57C63" w:rsidR="00B9764E" w:rsidRDefault="00B9764E" w:rsidP="0010333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235366E5" w14:textId="77777777" w:rsidR="00B9764E" w:rsidRDefault="00B9764E" w:rsidP="00B9764E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C89791" w14:textId="77777777" w:rsidR="00D71E72" w:rsidRDefault="00D71E72" w:rsidP="00B9764E">
      <w:pPr>
        <w:spacing w:after="0" w:line="240" w:lineRule="auto"/>
      </w:pPr>
      <w:r>
        <w:separator/>
      </w:r>
    </w:p>
  </w:footnote>
  <w:footnote w:type="continuationSeparator" w:id="0">
    <w:p w14:paraId="6FAA3537" w14:textId="77777777" w:rsidR="00D71E72" w:rsidRDefault="00D71E72" w:rsidP="00B976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02716C"/>
    <w:multiLevelType w:val="multilevel"/>
    <w:tmpl w:val="A4B42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82067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014"/>
    <w:rsid w:val="000278D4"/>
    <w:rsid w:val="00052E55"/>
    <w:rsid w:val="00084569"/>
    <w:rsid w:val="00085592"/>
    <w:rsid w:val="0009596A"/>
    <w:rsid w:val="000B1014"/>
    <w:rsid w:val="000D30E7"/>
    <w:rsid w:val="00150F1E"/>
    <w:rsid w:val="001524F4"/>
    <w:rsid w:val="00195031"/>
    <w:rsid w:val="001A083F"/>
    <w:rsid w:val="001A4AF2"/>
    <w:rsid w:val="001A5E06"/>
    <w:rsid w:val="001A7D5D"/>
    <w:rsid w:val="001B18BB"/>
    <w:rsid w:val="001D6FB1"/>
    <w:rsid w:val="0023534C"/>
    <w:rsid w:val="00244E36"/>
    <w:rsid w:val="0025160B"/>
    <w:rsid w:val="00273CC6"/>
    <w:rsid w:val="002C4557"/>
    <w:rsid w:val="002D1B9B"/>
    <w:rsid w:val="00305D33"/>
    <w:rsid w:val="00345296"/>
    <w:rsid w:val="003942E1"/>
    <w:rsid w:val="003A030E"/>
    <w:rsid w:val="003C5851"/>
    <w:rsid w:val="003E58FB"/>
    <w:rsid w:val="00401A47"/>
    <w:rsid w:val="00405653"/>
    <w:rsid w:val="0041082C"/>
    <w:rsid w:val="00446DEA"/>
    <w:rsid w:val="00454159"/>
    <w:rsid w:val="00474DF4"/>
    <w:rsid w:val="004918F7"/>
    <w:rsid w:val="004A1C00"/>
    <w:rsid w:val="004E6361"/>
    <w:rsid w:val="004E6568"/>
    <w:rsid w:val="00506D8E"/>
    <w:rsid w:val="00515BFE"/>
    <w:rsid w:val="005370E0"/>
    <w:rsid w:val="005774DB"/>
    <w:rsid w:val="0059138F"/>
    <w:rsid w:val="005942A8"/>
    <w:rsid w:val="00594701"/>
    <w:rsid w:val="005D6941"/>
    <w:rsid w:val="005E26E3"/>
    <w:rsid w:val="005F3F28"/>
    <w:rsid w:val="0065416F"/>
    <w:rsid w:val="00670885"/>
    <w:rsid w:val="00691272"/>
    <w:rsid w:val="006A65BA"/>
    <w:rsid w:val="006B0747"/>
    <w:rsid w:val="006B49AE"/>
    <w:rsid w:val="006C17B0"/>
    <w:rsid w:val="007204EF"/>
    <w:rsid w:val="00726F42"/>
    <w:rsid w:val="00750321"/>
    <w:rsid w:val="0076376C"/>
    <w:rsid w:val="007A7B37"/>
    <w:rsid w:val="007D4A18"/>
    <w:rsid w:val="007F0BD9"/>
    <w:rsid w:val="007F49FF"/>
    <w:rsid w:val="0083070D"/>
    <w:rsid w:val="00846925"/>
    <w:rsid w:val="008D7AFD"/>
    <w:rsid w:val="00906758"/>
    <w:rsid w:val="009552DB"/>
    <w:rsid w:val="0099086E"/>
    <w:rsid w:val="00994E81"/>
    <w:rsid w:val="00996DDA"/>
    <w:rsid w:val="009F17DD"/>
    <w:rsid w:val="009F1A62"/>
    <w:rsid w:val="00A40DCC"/>
    <w:rsid w:val="00A45A41"/>
    <w:rsid w:val="00A76B40"/>
    <w:rsid w:val="00A831A1"/>
    <w:rsid w:val="00AA40C6"/>
    <w:rsid w:val="00AC4344"/>
    <w:rsid w:val="00AD200B"/>
    <w:rsid w:val="00B042F8"/>
    <w:rsid w:val="00B047F8"/>
    <w:rsid w:val="00B238B9"/>
    <w:rsid w:val="00B6344E"/>
    <w:rsid w:val="00B94026"/>
    <w:rsid w:val="00B9764E"/>
    <w:rsid w:val="00BA709E"/>
    <w:rsid w:val="00BE0DA2"/>
    <w:rsid w:val="00BF6F18"/>
    <w:rsid w:val="00C32ED5"/>
    <w:rsid w:val="00C35D23"/>
    <w:rsid w:val="00C664A1"/>
    <w:rsid w:val="00C909C4"/>
    <w:rsid w:val="00C9371F"/>
    <w:rsid w:val="00CE5369"/>
    <w:rsid w:val="00D04AC5"/>
    <w:rsid w:val="00D10B65"/>
    <w:rsid w:val="00D10CDF"/>
    <w:rsid w:val="00D11445"/>
    <w:rsid w:val="00D2528F"/>
    <w:rsid w:val="00D263D9"/>
    <w:rsid w:val="00D35972"/>
    <w:rsid w:val="00D35B88"/>
    <w:rsid w:val="00D37407"/>
    <w:rsid w:val="00D4317F"/>
    <w:rsid w:val="00D519B9"/>
    <w:rsid w:val="00D523C1"/>
    <w:rsid w:val="00D558B4"/>
    <w:rsid w:val="00D71E72"/>
    <w:rsid w:val="00D90295"/>
    <w:rsid w:val="00DC79EE"/>
    <w:rsid w:val="00E03CD0"/>
    <w:rsid w:val="00E2013E"/>
    <w:rsid w:val="00E7018C"/>
    <w:rsid w:val="00EB2553"/>
    <w:rsid w:val="00EB5922"/>
    <w:rsid w:val="00EC40C8"/>
    <w:rsid w:val="00EE706B"/>
    <w:rsid w:val="00F227C7"/>
    <w:rsid w:val="00F23EC9"/>
    <w:rsid w:val="00F43613"/>
    <w:rsid w:val="00F66278"/>
    <w:rsid w:val="00F82B68"/>
    <w:rsid w:val="00FE5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8A8953"/>
  <w15:chartTrackingRefBased/>
  <w15:docId w15:val="{0C559260-F2C9-DB4A-80F0-0290F2EF7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B10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B10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B10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B10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B10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B10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B10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B10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B10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B10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B10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B10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B101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B101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B101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B101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B101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B101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B10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B10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B10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B10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B10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B101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B101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B101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B10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B101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B1014"/>
    <w:rPr>
      <w:b/>
      <w:bCs/>
      <w:smallCaps/>
      <w:color w:val="0F4761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B9764E"/>
  </w:style>
  <w:style w:type="paragraph" w:styleId="Piedepgina">
    <w:name w:val="footer"/>
    <w:basedOn w:val="Normal"/>
    <w:link w:val="PiedepginaCar"/>
    <w:uiPriority w:val="99"/>
    <w:unhideWhenUsed/>
    <w:rsid w:val="00B976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9764E"/>
  </w:style>
  <w:style w:type="character" w:styleId="Nmerodepgina">
    <w:name w:val="page number"/>
    <w:basedOn w:val="Fuentedeprrafopredeter"/>
    <w:uiPriority w:val="99"/>
    <w:semiHidden/>
    <w:unhideWhenUsed/>
    <w:rsid w:val="00B9764E"/>
  </w:style>
  <w:style w:type="paragraph" w:styleId="Revisin">
    <w:name w:val="Revision"/>
    <w:hidden/>
    <w:uiPriority w:val="99"/>
    <w:semiHidden/>
    <w:rsid w:val="00244E36"/>
    <w:pPr>
      <w:spacing w:after="0" w:line="240" w:lineRule="auto"/>
    </w:pPr>
  </w:style>
  <w:style w:type="character" w:styleId="Fuerte">
    <w:name w:val="Strong"/>
    <w:basedOn w:val="Fuentedeprrafopredeter"/>
    <w:uiPriority w:val="22"/>
    <w:qFormat/>
    <w:rsid w:val="001524F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214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AUGUSTO GONZALEZ MARIN</dc:creator>
  <cp:keywords/>
  <dc:description/>
  <cp:lastModifiedBy>Rafael Augusto Ramírez Trujillo</cp:lastModifiedBy>
  <cp:revision>28</cp:revision>
  <dcterms:created xsi:type="dcterms:W3CDTF">2026-02-23T15:13:00Z</dcterms:created>
  <dcterms:modified xsi:type="dcterms:W3CDTF">2026-06-18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39ab2e-f6a8-4de6-9917-34ffff0a7164</vt:lpwstr>
  </property>
</Properties>
</file>